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91"/>
        <w:tblW w:w="9103" w:type="dxa"/>
        <w:tblLook w:val="04A0" w:firstRow="1" w:lastRow="0" w:firstColumn="1" w:lastColumn="0" w:noHBand="0" w:noVBand="1"/>
      </w:tblPr>
      <w:tblGrid>
        <w:gridCol w:w="1740"/>
        <w:gridCol w:w="3780"/>
        <w:gridCol w:w="2508"/>
        <w:gridCol w:w="1075"/>
      </w:tblGrid>
      <w:tr w:rsidR="00513FDF" w:rsidRPr="00513FDF" w14:paraId="144521CF" w14:textId="77777777" w:rsidTr="00513FDF">
        <w:trPr>
          <w:trHeight w:val="29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17828" w14:textId="77777777" w:rsidR="00513FDF" w:rsidRPr="00513FDF" w:rsidRDefault="00513FDF" w:rsidP="00513F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B7D56" w14:textId="77777777" w:rsidR="00513FDF" w:rsidRPr="00513FDF" w:rsidRDefault="00513FDF" w:rsidP="00513F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-&gt;3'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41346" w14:textId="77777777" w:rsidR="00513FDF" w:rsidRPr="00513FDF" w:rsidRDefault="00513FDF" w:rsidP="00513F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'-&gt;3'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45C3" w14:textId="77777777" w:rsidR="00513FDF" w:rsidRPr="00513FDF" w:rsidRDefault="00513FDF" w:rsidP="00513FD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3FDF" w:rsidRPr="00513FDF" w14:paraId="752C6986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BF1E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OXP-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6AF3A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GCTGCCTACAGTGCCCCTA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08ED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TTTGCCAGCAGTGGGTAG</w:t>
            </w:r>
          </w:p>
        </w:tc>
      </w:tr>
      <w:tr w:rsidR="00513FDF" w:rsidRPr="00513FDF" w14:paraId="10EB9E5C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3C94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TA-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E030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ACCGGCCCCTCATTAA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9D42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ATATCTTCACGCATGCGG</w:t>
            </w:r>
          </w:p>
        </w:tc>
      </w:tr>
      <w:tr w:rsidR="00513FDF" w:rsidRPr="00513FDF" w14:paraId="2D296B12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D76F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9703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AGGAGAAGGGACGCCAT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3831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AGCCCTACAGACGAGCTCA</w:t>
            </w:r>
          </w:p>
        </w:tc>
      </w:tr>
      <w:tr w:rsidR="00513FDF" w:rsidRPr="00513FDF" w14:paraId="0BC76B0B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5F04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L-2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2EF40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TGCTCCTCTTGAAGATGTGCC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3914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GGAGGAGTTGGCTGAGTAACA</w:t>
            </w:r>
          </w:p>
        </w:tc>
      </w:tr>
      <w:tr w:rsidR="00513FDF" w:rsidRPr="00513FDF" w14:paraId="434556EC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3000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7A3E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ACTGTTCCTGAACTCAACT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7B4F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TTTTGGGGTCCGTCAACT</w:t>
            </w:r>
          </w:p>
        </w:tc>
      </w:tr>
      <w:tr w:rsidR="00513FDF" w:rsidRPr="00513FDF" w14:paraId="216714EE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71AD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E0CC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AGCCTTATCGGAAATGA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E1FB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TTCACAGGGGAGAAATCG</w:t>
            </w:r>
          </w:p>
        </w:tc>
      </w:tr>
      <w:tr w:rsidR="00513FDF" w:rsidRPr="00513FDF" w14:paraId="40870F8A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B186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2AF5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TCTTCTCAAAATTCGAGTGACAA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EB91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GGAGTAGACAAGGTACAACCC</w:t>
            </w:r>
          </w:p>
        </w:tc>
      </w:tr>
      <w:tr w:rsidR="00513FDF" w:rsidRPr="00513FDF" w14:paraId="5F422DBE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F056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C67D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CTTCACAAGTCGGAGGCTTA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B2E8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AAGTGCATCATCGTTGTTCATAC</w:t>
            </w:r>
          </w:p>
        </w:tc>
      </w:tr>
      <w:tr w:rsidR="00513FDF" w:rsidRPr="00513FDF" w14:paraId="6EAD871E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CC76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GF-β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76B3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CCCGTGGCTTCTAGTGC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F94D5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TTAGTTTGGACAGGATCTG</w:t>
            </w:r>
          </w:p>
        </w:tc>
      </w:tr>
      <w:tr w:rsidR="00513FDF" w:rsidRPr="00513FDF" w14:paraId="742C22DD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257EA4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L-17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780D0E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TTAACTCCCTTGGCGCAAAA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99A3C1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TTTCCCTCCGCATTGACAC</w:t>
            </w:r>
          </w:p>
        </w:tc>
      </w:tr>
      <w:tr w:rsidR="00513FDF" w:rsidRPr="00513FDF" w14:paraId="2F0068B5" w14:textId="77777777" w:rsidTr="00513FDF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26CF2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A7912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GCTGTATTCCCCTCCATCG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39CBA" w14:textId="77777777" w:rsidR="00513FDF" w:rsidRPr="00513FDF" w:rsidRDefault="00513FDF" w:rsidP="00513FDF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13F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AGTTGGTAACAATGCCATGT</w:t>
            </w:r>
          </w:p>
        </w:tc>
      </w:tr>
    </w:tbl>
    <w:p w14:paraId="0A841648" w14:textId="3DBDB920" w:rsidR="003371C5" w:rsidRPr="00513FDF" w:rsidRDefault="00513FDF">
      <w:pPr>
        <w:rPr>
          <w:rFonts w:ascii="Times New Roman" w:hAnsi="Times New Roman" w:cs="Times New Roman"/>
        </w:rPr>
      </w:pPr>
      <w:r>
        <w:t xml:space="preserve"> </w:t>
      </w:r>
      <w:r w:rsidRPr="00513FDF">
        <w:rPr>
          <w:rFonts w:ascii="Times New Roman" w:hAnsi="Times New Roman" w:cs="Times New Roman"/>
          <w:b/>
          <w:bCs/>
        </w:rPr>
        <w:t>Table 1.</w:t>
      </w:r>
      <w:r w:rsidRPr="00513FDF">
        <w:rPr>
          <w:rFonts w:ascii="Times New Roman" w:hAnsi="Times New Roman" w:cs="Times New Roman"/>
        </w:rPr>
        <w:t xml:space="preserve"> List of Primers used. </w:t>
      </w:r>
    </w:p>
    <w:sectPr w:rsidR="003371C5" w:rsidRPr="00513FD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DF"/>
    <w:rsid w:val="000A3975"/>
    <w:rsid w:val="003371C5"/>
    <w:rsid w:val="00513FDF"/>
    <w:rsid w:val="007F64B3"/>
    <w:rsid w:val="00AC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0C7E"/>
  <w15:chartTrackingRefBased/>
  <w15:docId w15:val="{148D1AC0-3E3A-47FD-AE12-4DF9AF05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3F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FD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F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FD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F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F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F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F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FD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F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FD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FD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FD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F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F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F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F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FD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FD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FD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FD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.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Khan</dc:creator>
  <cp:keywords/>
  <dc:description/>
  <cp:lastModifiedBy>Imran Khan</cp:lastModifiedBy>
  <cp:revision>1</cp:revision>
  <dcterms:created xsi:type="dcterms:W3CDTF">2025-09-07T07:43:00Z</dcterms:created>
  <dcterms:modified xsi:type="dcterms:W3CDTF">2025-09-07T08:03:00Z</dcterms:modified>
</cp:coreProperties>
</file>